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5C3E7" w14:textId="77777777" w:rsidR="00CF0B49" w:rsidRPr="00F8150D" w:rsidRDefault="00CF0B49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24AFFF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1880898E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1629BDBE" w14:textId="77777777" w:rsidR="006557D1" w:rsidRPr="00F8150D" w:rsidRDefault="006557D1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50D156D3" w14:textId="3BEFF19E" w:rsidR="00D631A2" w:rsidRPr="00F8150D" w:rsidRDefault="00BA0014" w:rsidP="001C4AED">
      <w:pPr>
        <w:pStyle w:val="Body"/>
        <w:rPr>
          <w:rFonts w:ascii="Times New Roman" w:hAnsi="Times New Roman" w:cs="Times New Roman"/>
          <w:sz w:val="24"/>
          <w:szCs w:val="24"/>
        </w:rPr>
      </w:pPr>
      <w:r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D631A2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B2908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  <w:r w:rsidR="00D631A2"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>: Clinical characteristics and survival rates by era of presentation.</w:t>
      </w:r>
    </w:p>
    <w:p w14:paraId="09FCC5A1" w14:textId="77777777" w:rsidR="00D631A2" w:rsidRPr="00F8150D" w:rsidRDefault="00D631A2" w:rsidP="00D631A2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367752" w14:textId="77777777" w:rsidR="00D631A2" w:rsidRPr="00F8150D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618C69B7" w14:textId="77777777" w:rsidR="00D631A2" w:rsidRPr="00F8150D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tbl>
      <w:tblPr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004C7F"/>
        <w:tblLayout w:type="fixed"/>
        <w:tblLook w:val="04A0" w:firstRow="1" w:lastRow="0" w:firstColumn="1" w:lastColumn="0" w:noHBand="0" w:noVBand="1"/>
      </w:tblPr>
      <w:tblGrid>
        <w:gridCol w:w="1377"/>
        <w:gridCol w:w="1378"/>
        <w:gridCol w:w="1682"/>
        <w:gridCol w:w="1464"/>
        <w:gridCol w:w="1424"/>
        <w:gridCol w:w="1486"/>
        <w:gridCol w:w="827"/>
      </w:tblGrid>
      <w:tr w:rsidR="00D631A2" w:rsidRPr="00F8150D" w14:paraId="459557A6" w14:textId="77777777" w:rsidTr="002D14E5">
        <w:trPr>
          <w:trHeight w:val="442"/>
          <w:tblHeader/>
        </w:trPr>
        <w:tc>
          <w:tcPr>
            <w:tcW w:w="137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8505" w14:textId="77777777" w:rsidR="00D631A2" w:rsidRPr="00F8150D" w:rsidRDefault="00D631A2" w:rsidP="002D14E5">
            <w:pPr>
              <w:spacing w:line="480" w:lineRule="auto"/>
            </w:pP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BEE1B" w14:textId="77777777" w:rsidR="00D631A2" w:rsidRPr="00F8150D" w:rsidRDefault="00D631A2" w:rsidP="002D14E5">
            <w:pPr>
              <w:spacing w:line="480" w:lineRule="auto"/>
            </w:pPr>
          </w:p>
        </w:tc>
        <w:tc>
          <w:tcPr>
            <w:tcW w:w="168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3AC1" w14:textId="77777777" w:rsidR="00D631A2" w:rsidRPr="00F8150D" w:rsidRDefault="00D631A2" w:rsidP="002D14E5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980-1989 </w:t>
            </w:r>
          </w:p>
          <w:p w14:paraId="4F9CD9C0" w14:textId="77777777" w:rsidR="00D631A2" w:rsidRPr="00F8150D" w:rsidRDefault="00D631A2" w:rsidP="002D14E5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n=11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A7A35" w14:textId="77777777" w:rsidR="00D631A2" w:rsidRPr="00F8150D" w:rsidRDefault="00D631A2" w:rsidP="002D14E5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990-1999 (n=117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F2CD4" w14:textId="77777777" w:rsidR="00D631A2" w:rsidRPr="00F8150D" w:rsidRDefault="00D631A2" w:rsidP="002D14E5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000-2009 (n=254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7983C" w14:textId="77777777" w:rsidR="00D631A2" w:rsidRPr="00F8150D" w:rsidRDefault="00D631A2" w:rsidP="002D14E5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010-2017 (n=305)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004C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7F9C2" w14:textId="77777777" w:rsidR="00D631A2" w:rsidRPr="00F8150D" w:rsidRDefault="00D631A2" w:rsidP="002D14E5">
            <w:pPr>
              <w:pStyle w:val="TableStyle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D631A2" w:rsidRPr="00F8150D" w14:paraId="18728486" w14:textId="77777777" w:rsidTr="002D14E5">
        <w:tblPrEx>
          <w:shd w:val="clear" w:color="auto" w:fill="FFFFFF"/>
        </w:tblPrEx>
        <w:trPr>
          <w:trHeight w:val="279"/>
        </w:trPr>
        <w:tc>
          <w:tcPr>
            <w:tcW w:w="13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062C9" w14:textId="77777777" w:rsidR="00D631A2" w:rsidRPr="00F8150D" w:rsidRDefault="00D631A2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A6693" w14:textId="77777777" w:rsidR="00D631A2" w:rsidRPr="00F8150D" w:rsidRDefault="00D631A2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0007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6 (55%)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3D23B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67 (57%)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4D210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61 (63%)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B853A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00 (66%)</w:t>
            </w:r>
          </w:p>
        </w:tc>
        <w:tc>
          <w:tcPr>
            <w:tcW w:w="8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304F8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+ 0.412</w:t>
            </w:r>
          </w:p>
        </w:tc>
      </w:tr>
      <w:tr w:rsidR="002D14E5" w:rsidRPr="00F8150D" w14:paraId="5F23DA81" w14:textId="77777777" w:rsidTr="002D14E5">
        <w:tblPrEx>
          <w:shd w:val="clear" w:color="auto" w:fill="FFFFFF"/>
        </w:tblPrEx>
        <w:trPr>
          <w:trHeight w:val="358"/>
        </w:trPr>
        <w:tc>
          <w:tcPr>
            <w:tcW w:w="13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2C7D7" w14:textId="77777777" w:rsidR="002D14E5" w:rsidRPr="00F8150D" w:rsidRDefault="002D14E5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98808" w14:textId="77777777" w:rsidR="002D14E5" w:rsidRPr="00F8150D" w:rsidRDefault="002D14E5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diopathic/non-syndromic</w:t>
            </w:r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4575F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5 (45%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8C7C1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88 (75%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414B3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57 (62%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AEBD8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83 (60%)</w:t>
            </w:r>
          </w:p>
        </w:tc>
        <w:tc>
          <w:tcPr>
            <w:tcW w:w="8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6AEFC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+ 0.025</w:t>
            </w:r>
          </w:p>
        </w:tc>
      </w:tr>
      <w:bookmarkEnd w:id="0"/>
      <w:tr w:rsidR="002D14E5" w:rsidRPr="00F8150D" w14:paraId="02D2848F" w14:textId="77777777" w:rsidTr="002D14E5">
        <w:tblPrEx>
          <w:shd w:val="clear" w:color="auto" w:fill="FFFFFF"/>
        </w:tblPrEx>
        <w:trPr>
          <w:trHeight w:val="279"/>
        </w:trPr>
        <w:tc>
          <w:tcPr>
            <w:tcW w:w="137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26259" w14:textId="77777777" w:rsidR="002D14E5" w:rsidRPr="00F8150D" w:rsidRDefault="002D14E5" w:rsidP="002D14E5">
            <w:pPr>
              <w:spacing w:line="480" w:lineRule="auto"/>
            </w:pP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3E838" w14:textId="77777777" w:rsidR="002D14E5" w:rsidRPr="00F8150D" w:rsidRDefault="002D14E5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RASopathy</w:t>
            </w:r>
            <w:proofErr w:type="spellEnd"/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77CC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 (36%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0A394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9 (16%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02FC4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8 (19%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56B96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55 (18%)</w:t>
            </w:r>
          </w:p>
        </w:tc>
        <w:tc>
          <w:tcPr>
            <w:tcW w:w="8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6D3D39" w14:textId="77777777" w:rsidR="002D14E5" w:rsidRPr="00F8150D" w:rsidRDefault="002D14E5" w:rsidP="002D14E5">
            <w:pPr>
              <w:spacing w:line="480" w:lineRule="auto"/>
            </w:pPr>
          </w:p>
        </w:tc>
      </w:tr>
      <w:tr w:rsidR="002D14E5" w:rsidRPr="00F8150D" w14:paraId="6CA66E02" w14:textId="77777777" w:rsidTr="002D14E5">
        <w:tblPrEx>
          <w:shd w:val="clear" w:color="auto" w:fill="FFFFFF"/>
        </w:tblPrEx>
        <w:trPr>
          <w:trHeight w:val="279"/>
        </w:trPr>
        <w:tc>
          <w:tcPr>
            <w:tcW w:w="137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4150C" w14:textId="77777777" w:rsidR="002D14E5" w:rsidRPr="00F8150D" w:rsidRDefault="002D14E5" w:rsidP="002D14E5">
            <w:pPr>
              <w:spacing w:line="480" w:lineRule="auto"/>
            </w:pP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868EC" w14:textId="77777777" w:rsidR="002D14E5" w:rsidRPr="00F8150D" w:rsidRDefault="002D14E5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Friedreich ataxia</w:t>
            </w:r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DDE02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AB604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56F47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6 (10%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AB6A1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3 (8%)</w:t>
            </w:r>
          </w:p>
        </w:tc>
        <w:tc>
          <w:tcPr>
            <w:tcW w:w="8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46D3567" w14:textId="77777777" w:rsidR="002D14E5" w:rsidRPr="00F8150D" w:rsidRDefault="002D14E5" w:rsidP="002D14E5">
            <w:pPr>
              <w:spacing w:line="480" w:lineRule="auto"/>
            </w:pPr>
          </w:p>
        </w:tc>
      </w:tr>
      <w:tr w:rsidR="002D14E5" w:rsidRPr="00F8150D" w14:paraId="70A7BE4D" w14:textId="77777777" w:rsidTr="002D14E5">
        <w:tblPrEx>
          <w:shd w:val="clear" w:color="auto" w:fill="FFFFFF"/>
        </w:tblPrEx>
        <w:trPr>
          <w:trHeight w:val="358"/>
        </w:trPr>
        <w:tc>
          <w:tcPr>
            <w:tcW w:w="137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72867" w14:textId="77777777" w:rsidR="002D14E5" w:rsidRPr="00F8150D" w:rsidRDefault="002D14E5" w:rsidP="002D14E5">
            <w:pPr>
              <w:spacing w:line="480" w:lineRule="auto"/>
            </w:pPr>
          </w:p>
        </w:tc>
        <w:tc>
          <w:tcPr>
            <w:tcW w:w="1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E3FE" w14:textId="77777777" w:rsidR="002D14E5" w:rsidRPr="00F8150D" w:rsidRDefault="002D14E5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Inborn error of metabolism</w:t>
            </w:r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84251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FC5D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23494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1 (8%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805D4" w14:textId="77777777" w:rsidR="002D14E5" w:rsidRPr="00F8150D" w:rsidRDefault="002D14E5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41 (13%)</w:t>
            </w:r>
          </w:p>
        </w:tc>
        <w:tc>
          <w:tcPr>
            <w:tcW w:w="8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9947DB8" w14:textId="77777777" w:rsidR="002D14E5" w:rsidRPr="00F8150D" w:rsidRDefault="002D14E5" w:rsidP="002D14E5">
            <w:pPr>
              <w:spacing w:line="480" w:lineRule="auto"/>
            </w:pPr>
          </w:p>
        </w:tc>
      </w:tr>
      <w:tr w:rsidR="00D631A2" w:rsidRPr="00F8150D" w14:paraId="2A4B278A" w14:textId="77777777" w:rsidTr="002D14E5">
        <w:tblPrEx>
          <w:shd w:val="clear" w:color="auto" w:fill="FFFFFF"/>
        </w:tblPrEx>
        <w:trPr>
          <w:trHeight w:val="358"/>
        </w:trPr>
        <w:tc>
          <w:tcPr>
            <w:tcW w:w="27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C9498" w14:textId="77777777" w:rsidR="00D631A2" w:rsidRPr="00F8150D" w:rsidRDefault="00D631A2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Length of follow up in years (median, IQR)</w:t>
            </w:r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D788B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  <w:p w14:paraId="76A62091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12.6-24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C6418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</w:p>
          <w:p w14:paraId="4DD8CBA7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6.5 - 18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9A4D5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8.5 (5.25-11.2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526B8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.6 (1.3 - 4.1)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B222E" w14:textId="77777777" w:rsidR="00D631A2" w:rsidRPr="00F8150D" w:rsidRDefault="00D631A2" w:rsidP="002D14E5">
            <w:pPr>
              <w:spacing w:line="480" w:lineRule="auto"/>
            </w:pPr>
          </w:p>
        </w:tc>
      </w:tr>
      <w:tr w:rsidR="00D631A2" w:rsidRPr="00F8150D" w14:paraId="6440AE67" w14:textId="77777777" w:rsidTr="002D14E5">
        <w:tblPrEx>
          <w:shd w:val="clear" w:color="auto" w:fill="FFFFFF"/>
        </w:tblPrEx>
        <w:trPr>
          <w:trHeight w:val="358"/>
        </w:trPr>
        <w:tc>
          <w:tcPr>
            <w:tcW w:w="27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8911B" w14:textId="77777777" w:rsidR="00D631A2" w:rsidRPr="00F8150D" w:rsidRDefault="00D631A2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Mortality rate (per 100 person years at risk)</w:t>
            </w:r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38696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  <w:p w14:paraId="2EEEF0CD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0.852 - 6.05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8A6D1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.38 (0.890-2.14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45833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1.71 (0.123-2.373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85FD0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2.54    </w:t>
            </w:r>
          </w:p>
          <w:p w14:paraId="79808CBF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(1.672 - 3.858)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46197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* 0.735</w:t>
            </w:r>
          </w:p>
        </w:tc>
      </w:tr>
      <w:tr w:rsidR="00D631A2" w:rsidRPr="00F8150D" w14:paraId="3C132EF6" w14:textId="77777777" w:rsidTr="002D14E5">
        <w:tblPrEx>
          <w:shd w:val="clear" w:color="auto" w:fill="FFFFFF"/>
        </w:tblPrEx>
        <w:trPr>
          <w:trHeight w:val="358"/>
        </w:trPr>
        <w:tc>
          <w:tcPr>
            <w:tcW w:w="27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F8960" w14:textId="77777777" w:rsidR="00D631A2" w:rsidRPr="00F8150D" w:rsidRDefault="00D631A2" w:rsidP="002D14E5">
            <w:pPr>
              <w:pStyle w:val="TableStyle6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D rate (per 100 person years at risk)</w:t>
            </w:r>
          </w:p>
        </w:tc>
        <w:tc>
          <w:tcPr>
            <w:tcW w:w="168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5E730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  <w:p w14:paraId="01B308F0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0.284 - 4.537)</w:t>
            </w:r>
          </w:p>
        </w:tc>
        <w:tc>
          <w:tcPr>
            <w:tcW w:w="14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A9343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  <w:p w14:paraId="2FA05466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0.729 - 1.886)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29C7B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  <w:p w14:paraId="0EC9E2D8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0.765-1.703)</w:t>
            </w:r>
          </w:p>
        </w:tc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28DF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</w:p>
          <w:p w14:paraId="70FCD9E3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(1.044 - 2.872)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FC271" w14:textId="77777777" w:rsidR="00D631A2" w:rsidRPr="00F8150D" w:rsidRDefault="00D631A2" w:rsidP="002D14E5">
            <w:pPr>
              <w:pStyle w:val="TableStyle2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50D">
              <w:rPr>
                <w:rFonts w:ascii="Times New Roman" w:hAnsi="Times New Roman" w:cs="Times New Roman"/>
                <w:sz w:val="24"/>
                <w:szCs w:val="24"/>
              </w:rPr>
              <w:t>* 0.876</w:t>
            </w:r>
          </w:p>
        </w:tc>
      </w:tr>
    </w:tbl>
    <w:p w14:paraId="46FD58E7" w14:textId="77777777" w:rsidR="00D631A2" w:rsidRPr="00F8150D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00485EFA" w14:textId="77777777" w:rsidR="00D631A2" w:rsidRPr="00CF0B49" w:rsidRDefault="00D631A2" w:rsidP="00D631A2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50D">
        <w:rPr>
          <w:rFonts w:ascii="Times New Roman" w:hAnsi="Times New Roman" w:cs="Times New Roman"/>
          <w:sz w:val="24"/>
          <w:szCs w:val="24"/>
          <w:lang w:val="en-US"/>
        </w:rPr>
        <w:t xml:space="preserve">Data expressed as number (%). </w:t>
      </w:r>
      <w:r w:rsidRPr="00F81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8150D">
        <w:rPr>
          <w:rFonts w:ascii="Times New Roman" w:hAnsi="Times New Roman" w:cs="Times New Roman"/>
          <w:sz w:val="24"/>
          <w:szCs w:val="24"/>
          <w:lang w:val="en-US"/>
        </w:rPr>
        <w:t>Total number of patients is 687 unless otherwise stated. + Indicates comparisons were made using Chi square test. * Indicates comparison made using Log Rank Test. SCD = sudden cardiac death</w:t>
      </w:r>
    </w:p>
    <w:p w14:paraId="7370541D" w14:textId="77777777" w:rsidR="00D631A2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3757DEB0" w14:textId="77777777" w:rsidR="00D631A2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4106DB6E" w14:textId="77777777" w:rsidR="00D631A2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3F1CEE77" w14:textId="77777777" w:rsidR="00D631A2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53F52D76" w14:textId="77777777" w:rsidR="00D631A2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7FDDE6B9" w14:textId="77777777" w:rsidR="00D631A2" w:rsidRDefault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42426300" w14:textId="77777777" w:rsidR="006557D1" w:rsidRPr="00CF0B49" w:rsidRDefault="006557D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DCD6E9" w14:textId="77777777" w:rsidR="006557D1" w:rsidRPr="00CF0B49" w:rsidRDefault="006557D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2D6F4D" w14:textId="77777777" w:rsidR="006557D1" w:rsidRPr="00CF0B49" w:rsidRDefault="006557D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13C1D3" w14:textId="77777777" w:rsidR="006557D1" w:rsidRPr="00CF0B49" w:rsidRDefault="006557D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FFA839" w14:textId="77777777" w:rsidR="006557D1" w:rsidRPr="00CF0B49" w:rsidRDefault="006557D1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BB4DBF" w14:textId="61F0F5B8" w:rsidR="006557D1" w:rsidRPr="001C4AED" w:rsidRDefault="006557D1">
      <w:pPr>
        <w:pStyle w:val="Body"/>
        <w:rPr>
          <w:rFonts w:ascii="Times New Roman" w:hAnsi="Times New Roman" w:cs="Times New Roman"/>
          <w:sz w:val="24"/>
          <w:szCs w:val="24"/>
        </w:rPr>
      </w:pPr>
    </w:p>
    <w:p w14:paraId="4F465BE3" w14:textId="48D54E6A" w:rsidR="006557D1" w:rsidRPr="00CF0B49" w:rsidRDefault="006557D1" w:rsidP="00D631A2">
      <w:pPr>
        <w:pStyle w:val="Body"/>
        <w:rPr>
          <w:rFonts w:ascii="Times New Roman" w:hAnsi="Times New Roman" w:cs="Times New Roman"/>
          <w:sz w:val="24"/>
          <w:szCs w:val="24"/>
        </w:rPr>
      </w:pPr>
    </w:p>
    <w:sectPr w:rsidR="006557D1" w:rsidRPr="00CF0B49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3CE7B" w14:textId="77777777" w:rsidR="00CF6884" w:rsidRDefault="00CF6884">
      <w:r>
        <w:separator/>
      </w:r>
    </w:p>
  </w:endnote>
  <w:endnote w:type="continuationSeparator" w:id="0">
    <w:p w14:paraId="7104C616" w14:textId="77777777" w:rsidR="00CF6884" w:rsidRDefault="00CF6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BE7223" w14:textId="77777777" w:rsidR="00B21956" w:rsidRDefault="00B2195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56A60F" w14:textId="77777777" w:rsidR="00CF6884" w:rsidRDefault="00CF6884">
      <w:r>
        <w:separator/>
      </w:r>
    </w:p>
  </w:footnote>
  <w:footnote w:type="continuationSeparator" w:id="0">
    <w:p w14:paraId="3B7295F1" w14:textId="77777777" w:rsidR="00CF6884" w:rsidRDefault="00CF68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46168" w14:textId="77777777" w:rsidR="00B21956" w:rsidRDefault="00B2195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912394"/>
    <w:multiLevelType w:val="hybridMultilevel"/>
    <w:tmpl w:val="297252CA"/>
    <w:styleLink w:val="Bullet"/>
    <w:lvl w:ilvl="0" w:tplc="A0C2E4B4">
      <w:start w:val="1"/>
      <w:numFmt w:val="bullet"/>
      <w:lvlText w:val="+"/>
      <w:lvlJc w:val="left"/>
      <w:pPr>
        <w:ind w:left="180" w:hanging="1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817AA1A0">
      <w:start w:val="1"/>
      <w:numFmt w:val="bullet"/>
      <w:lvlText w:val="+"/>
      <w:lvlJc w:val="left"/>
      <w:pPr>
        <w:ind w:left="34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FA8EC8D8">
      <w:start w:val="1"/>
      <w:numFmt w:val="bullet"/>
      <w:lvlText w:val="+"/>
      <w:lvlJc w:val="left"/>
      <w:pPr>
        <w:ind w:left="52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91C6EBEE">
      <w:start w:val="1"/>
      <w:numFmt w:val="bullet"/>
      <w:lvlText w:val="+"/>
      <w:lvlJc w:val="left"/>
      <w:pPr>
        <w:ind w:left="70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B7DACD2E">
      <w:start w:val="1"/>
      <w:numFmt w:val="bullet"/>
      <w:lvlText w:val="+"/>
      <w:lvlJc w:val="left"/>
      <w:pPr>
        <w:ind w:left="88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010C7294">
      <w:start w:val="1"/>
      <w:numFmt w:val="bullet"/>
      <w:lvlText w:val="+"/>
      <w:lvlJc w:val="left"/>
      <w:pPr>
        <w:ind w:left="106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161444D8">
      <w:start w:val="1"/>
      <w:numFmt w:val="bullet"/>
      <w:lvlText w:val="+"/>
      <w:lvlJc w:val="left"/>
      <w:pPr>
        <w:ind w:left="124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A9989C24">
      <w:start w:val="1"/>
      <w:numFmt w:val="bullet"/>
      <w:lvlText w:val="+"/>
      <w:lvlJc w:val="left"/>
      <w:pPr>
        <w:ind w:left="142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B0E6FB0">
      <w:start w:val="1"/>
      <w:numFmt w:val="bullet"/>
      <w:lvlText w:val="+"/>
      <w:lvlJc w:val="left"/>
      <w:pPr>
        <w:ind w:left="1604" w:hanging="16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>
    <w:nsid w:val="2C422050"/>
    <w:multiLevelType w:val="hybridMultilevel"/>
    <w:tmpl w:val="297252CA"/>
    <w:numStyleLink w:val="Bullet"/>
  </w:abstractNum>
  <w:abstractNum w:abstractNumId="2">
    <w:nsid w:val="34462056"/>
    <w:multiLevelType w:val="hybridMultilevel"/>
    <w:tmpl w:val="81F2A7A4"/>
    <w:lvl w:ilvl="0" w:tplc="BA9EE0B8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7D1"/>
    <w:rsid w:val="000A2946"/>
    <w:rsid w:val="001C4AED"/>
    <w:rsid w:val="001C6F68"/>
    <w:rsid w:val="002857CD"/>
    <w:rsid w:val="002C1D3B"/>
    <w:rsid w:val="002D14E5"/>
    <w:rsid w:val="002E3AEB"/>
    <w:rsid w:val="004143CD"/>
    <w:rsid w:val="00480E8E"/>
    <w:rsid w:val="004C54A5"/>
    <w:rsid w:val="00564537"/>
    <w:rsid w:val="005E5FF1"/>
    <w:rsid w:val="006557D1"/>
    <w:rsid w:val="006B2908"/>
    <w:rsid w:val="007177F6"/>
    <w:rsid w:val="0077333C"/>
    <w:rsid w:val="00845E6C"/>
    <w:rsid w:val="009F3DF3"/>
    <w:rsid w:val="00B21956"/>
    <w:rsid w:val="00BA0014"/>
    <w:rsid w:val="00CF0B49"/>
    <w:rsid w:val="00CF6884"/>
    <w:rsid w:val="00D11B01"/>
    <w:rsid w:val="00D471E8"/>
    <w:rsid w:val="00D631A2"/>
    <w:rsid w:val="00F422FE"/>
    <w:rsid w:val="00F8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0B7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3">
    <w:name w:val="Table Style 3"/>
    <w:rPr>
      <w:rFonts w:ascii="Helvetica Neue" w:hAnsi="Helvetica Neue" w:cs="Arial Unicode MS"/>
      <w:b/>
      <w:bCs/>
      <w:color w:val="FEFFFE"/>
    </w:rPr>
  </w:style>
  <w:style w:type="paragraph" w:customStyle="1" w:styleId="TableStyle6">
    <w:name w:val="Table Style 6"/>
    <w:rPr>
      <w:rFonts w:ascii="Helvetica Neue" w:hAnsi="Helvetica Neue" w:cs="Arial Unicode MS"/>
      <w:b/>
      <w:bCs/>
      <w:color w:val="004C7F"/>
    </w:rPr>
  </w:style>
  <w:style w:type="paragraph" w:customStyle="1" w:styleId="TableStyle2">
    <w:name w:val="Table Style 2"/>
    <w:rPr>
      <w:rFonts w:ascii="Helvetica Neue" w:hAnsi="Helvetica Neue" w:cs="Arial Unicode MS"/>
      <w:color w:val="000000"/>
    </w:rPr>
  </w:style>
  <w:style w:type="numbering" w:customStyle="1" w:styleId="Bullet">
    <w:name w:val="Bullet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B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49"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le Norrish</cp:lastModifiedBy>
  <cp:revision>3</cp:revision>
  <dcterms:created xsi:type="dcterms:W3CDTF">2018-10-14T09:48:00Z</dcterms:created>
  <dcterms:modified xsi:type="dcterms:W3CDTF">2018-10-14T09:48:00Z</dcterms:modified>
</cp:coreProperties>
</file>